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DFC" w:rsidRPr="0033535C" w:rsidRDefault="00FE5DD7" w:rsidP="00130DFC">
      <w:pPr>
        <w:pStyle w:val="Beschriftung"/>
        <w:keepNext/>
        <w:rPr>
          <w:b w:val="0"/>
          <w:sz w:val="22"/>
        </w:rPr>
      </w:pPr>
      <w:r w:rsidRPr="0033535C">
        <w:rPr>
          <w:sz w:val="22"/>
        </w:rPr>
        <w:t>Table</w:t>
      </w:r>
      <w:r w:rsidR="008C2EEE" w:rsidRPr="0033535C">
        <w:rPr>
          <w:sz w:val="22"/>
        </w:rPr>
        <w:t xml:space="preserve"> S</w:t>
      </w:r>
      <w:r w:rsidR="00660486">
        <w:rPr>
          <w:sz w:val="22"/>
        </w:rPr>
        <w:t>5</w:t>
      </w:r>
      <w:r w:rsidR="00130DFC" w:rsidRPr="0033535C">
        <w:rPr>
          <w:b w:val="0"/>
          <w:sz w:val="22"/>
        </w:rPr>
        <w:t xml:space="preserve"> Association of metabolites with </w:t>
      </w:r>
      <w:r w:rsidR="0085034E" w:rsidRPr="0033535C">
        <w:rPr>
          <w:b w:val="0"/>
          <w:sz w:val="22"/>
        </w:rPr>
        <w:t>waist</w:t>
      </w:r>
      <w:r w:rsidR="006D3B95">
        <w:rPr>
          <w:b w:val="0"/>
          <w:sz w:val="22"/>
        </w:rPr>
        <w:t>-</w:t>
      </w:r>
      <w:r w:rsidR="0085034E" w:rsidRPr="0033535C">
        <w:rPr>
          <w:b w:val="0"/>
          <w:sz w:val="22"/>
        </w:rPr>
        <w:t xml:space="preserve">gaining phenotype in </w:t>
      </w:r>
      <w:r w:rsidR="00130DFC" w:rsidRPr="0033535C">
        <w:rPr>
          <w:b w:val="0"/>
          <w:sz w:val="22"/>
        </w:rPr>
        <w:t>men in the combined fixed</w:t>
      </w:r>
      <w:r w:rsidR="006D3B95">
        <w:rPr>
          <w:b w:val="0"/>
          <w:sz w:val="22"/>
        </w:rPr>
        <w:t>-</w:t>
      </w:r>
      <w:r w:rsidR="00130DFC" w:rsidRPr="0033535C">
        <w:rPr>
          <w:b w:val="0"/>
          <w:sz w:val="22"/>
        </w:rPr>
        <w:t>effect meta-analysis and by specific study</w:t>
      </w:r>
    </w:p>
    <w:tbl>
      <w:tblPr>
        <w:tblW w:w="4794" w:type="pct"/>
        <w:tblLook w:val="04A0" w:firstRow="1" w:lastRow="0" w:firstColumn="1" w:lastColumn="0" w:noHBand="0" w:noVBand="1"/>
      </w:tblPr>
      <w:tblGrid>
        <w:gridCol w:w="2424"/>
        <w:gridCol w:w="705"/>
        <w:gridCol w:w="607"/>
        <w:gridCol w:w="607"/>
        <w:gridCol w:w="831"/>
        <w:gridCol w:w="358"/>
        <w:gridCol w:w="607"/>
        <w:gridCol w:w="607"/>
        <w:gridCol w:w="607"/>
        <w:gridCol w:w="1327"/>
        <w:gridCol w:w="853"/>
        <w:gridCol w:w="377"/>
        <w:gridCol w:w="607"/>
        <w:gridCol w:w="607"/>
        <w:gridCol w:w="607"/>
        <w:gridCol w:w="1327"/>
        <w:gridCol w:w="847"/>
      </w:tblGrid>
      <w:tr w:rsidR="00BB5A07" w:rsidRPr="0085034E" w:rsidTr="00660486">
        <w:trPr>
          <w:trHeight w:val="300"/>
        </w:trPr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9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>overall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14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>EPIC-Potsdam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14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>KORA</w:t>
            </w:r>
          </w:p>
        </w:tc>
      </w:tr>
      <w:tr w:rsidR="00BB5A07" w:rsidRPr="0085034E" w:rsidTr="00660486">
        <w:trPr>
          <w:trHeight w:val="6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mino Acid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>LCL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>UCL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>FDR p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>LCL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>UCL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uncorrected </w:t>
            </w: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br/>
              <w:t>p valu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>meta</w:t>
            </w: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br/>
              <w:t>weight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>LCL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>UCL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uncorrected </w:t>
            </w: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br/>
              <w:t>p valu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t>meta</w:t>
            </w:r>
            <w:r w:rsidRPr="0085034E">
              <w:rPr>
                <w:rFonts w:ascii="Calibri" w:eastAsia="Times New Roman" w:hAnsi="Calibri" w:cs="Times New Roman"/>
                <w:b/>
                <w:bCs/>
                <w:lang w:val="en-US"/>
              </w:rPr>
              <w:br/>
              <w:t>weight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Arg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1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8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92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2.0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Gln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66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8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79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1.2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Gly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47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7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72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03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7.2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Hi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15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12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8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5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1.2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Me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78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27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5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67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4.9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Orn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4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8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09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1.1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he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62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0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66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9.2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ro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4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27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9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77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0.4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Ser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98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3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1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6.9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Thr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64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5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53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4.2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Trp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7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14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4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38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5.9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Tyr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8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44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7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9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25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2.3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Val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59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4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4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6.0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exos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H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68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8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8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9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86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0.8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85034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cylcarnitines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C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05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7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58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2.6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C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7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6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34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3.4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C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14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3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4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6.5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C5-OH (C3-DC-M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55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22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3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9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5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6.6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C7-D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7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0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7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9.9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C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2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70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7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7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3.0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C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8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63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74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5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5.4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C10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7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8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8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16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1.9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C14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8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3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8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19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1.2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C14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7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55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8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57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1.4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C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58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9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07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0.4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C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62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55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2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15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7.5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C18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5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1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52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8.9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C18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8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39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6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8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77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3.1%</w:t>
            </w:r>
          </w:p>
        </w:tc>
      </w:tr>
      <w:tr w:rsidR="00BB5A07" w:rsidRPr="0085034E" w:rsidTr="00660486">
        <w:trPr>
          <w:trHeight w:val="300"/>
        </w:trPr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A07" w:rsidRPr="0085034E" w:rsidRDefault="0033535C" w:rsidP="0085034E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</w:t>
            </w:r>
            <w:r w:rsidR="00BB5A07" w:rsidRPr="0085034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acyl-Phosphatidylcholine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28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95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5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5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4.2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0: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7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19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6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2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4.0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2: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3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1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7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8.7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2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7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94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0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8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66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9.6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2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28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7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5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2.7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2: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37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7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74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2.4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4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37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6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37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3.7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4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45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2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09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7.4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4: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5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1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99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8.2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4: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66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6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2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3.2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6: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67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7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46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2.4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6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39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4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0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5.5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6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77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8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0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1.9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6: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55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33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5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17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4.3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6: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9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76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0.6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6: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88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6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3.3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6: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47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9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93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0.7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8: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48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8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79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1.1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8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8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29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8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66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2.0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8: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5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69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5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58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4.3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8: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16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3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13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6.9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8: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59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7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76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2.5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38: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23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4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7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5.7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40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62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10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3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4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6.3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PC aa C40: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6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9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14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0.4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40: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75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2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6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7.6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40: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7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37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5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65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4.7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40: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08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6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8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87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3.4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42: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2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0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70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9.1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42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5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0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7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7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2.4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42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3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1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87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8.7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42: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45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0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1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3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8.1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42: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13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6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58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4.0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a C42: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09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5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35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4.2%</w:t>
            </w:r>
          </w:p>
        </w:tc>
      </w:tr>
      <w:tr w:rsidR="00BB5A07" w:rsidRPr="0085034E" w:rsidTr="00660486">
        <w:trPr>
          <w:trHeight w:val="300"/>
        </w:trPr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A07" w:rsidRPr="0085034E" w:rsidRDefault="0033535C" w:rsidP="0033535C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</w:t>
            </w:r>
            <w:r w:rsidR="00BB5A07" w:rsidRPr="0085034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yl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</w:t>
            </w:r>
            <w:r w:rsidR="00BB5A07" w:rsidRPr="0085034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kyl-Phosphatidylcholine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0: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9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9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0.8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0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78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3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06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6.7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2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55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08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0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9.6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2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5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08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6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7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3.6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4: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93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2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8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7.1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4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19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9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2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77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7.3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4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8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6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5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5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4.1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4: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38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70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3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9.5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6: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69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9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88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0.5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6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1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6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8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22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3.6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6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64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8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07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2.0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6: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89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9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7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57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3.0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6: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7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3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2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95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7.3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6: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8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4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77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5.7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8: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27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6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3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3.4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8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75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4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2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5.1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8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3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4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08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5.8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8: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7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6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25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3.3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8: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78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1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73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8.1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PC ae C38: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25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1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1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10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8.6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38: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2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2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7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7.4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40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15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9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7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05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2.7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40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0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6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42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3.6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40: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7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62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3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02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6.1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40: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4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1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4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8.9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40: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75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7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8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2.7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40: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25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2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9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7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7.9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42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7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1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65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8.6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42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64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9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78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0.9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42: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85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7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84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2.1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42: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9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9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2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0.7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42: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1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2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87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7.8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44: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06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4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92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5.3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44: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5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0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68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9.9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44: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6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8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88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1.3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PC ae C44: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35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6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39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3.5%</w:t>
            </w:r>
          </w:p>
        </w:tc>
      </w:tr>
      <w:tr w:rsidR="00BB5A07" w:rsidRPr="0085034E" w:rsidTr="00660486">
        <w:trPr>
          <w:trHeight w:val="300"/>
        </w:trPr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A07" w:rsidRPr="0085034E" w:rsidRDefault="0033535C" w:rsidP="0085034E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</w:t>
            </w:r>
            <w:r w:rsidR="00BB5A07" w:rsidRPr="0085034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yso-Phosphatidylcholine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lysoPC</w:t>
            </w:r>
            <w:proofErr w:type="gramEnd"/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 C14: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34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3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44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6.8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lysoPC</w:t>
            </w:r>
            <w:proofErr w:type="gramEnd"/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 C16: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5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5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2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4.1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lysoPC a C16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15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58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9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73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0.7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lysoPC</w:t>
            </w:r>
            <w:proofErr w:type="gramEnd"/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 C17: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55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34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2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4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7.1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lysoPC</w:t>
            </w:r>
            <w:proofErr w:type="gramEnd"/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 C18: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57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4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7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5.6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lysoPC a C18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95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6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3.6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lysoPC a C18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19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3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95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6.3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lysoPC a C20: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0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94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9.3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lysoPC a C20: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6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58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5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41.4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lysoPC a C28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55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98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1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99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8.6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phingomyelin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SM C16: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18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3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56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6.1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SM C16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55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09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72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24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7.6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SM C18: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5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44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4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93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5.2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SM C18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8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62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8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35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73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.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073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6.6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SM C20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69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266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3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8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27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6.4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SM C24: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92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6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36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3.7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SM C24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12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2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139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7.9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SM C26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1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2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63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7.7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SM (OH) C14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55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70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89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9.5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SM (OH) C16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24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69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1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30.2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SM (OH) C22: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06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72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44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7.9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SM (OH) C22: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68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35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77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27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3.0%</w:t>
            </w:r>
          </w:p>
        </w:tc>
      </w:tr>
      <w:tr w:rsidR="00BB5A07" w:rsidRPr="0085034E" w:rsidTr="00660486">
        <w:trPr>
          <w:trHeight w:val="300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SM (OH) C24: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2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09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965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70.8%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5A07" w:rsidRPr="0085034E" w:rsidRDefault="00BB5A07" w:rsidP="008503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0.446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A07" w:rsidRPr="0085034E" w:rsidRDefault="00BB5A07" w:rsidP="008503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5034E">
              <w:rPr>
                <w:rFonts w:ascii="Calibri" w:eastAsia="Times New Roman" w:hAnsi="Calibri" w:cs="Times New Roman"/>
                <w:lang w:val="en-US"/>
              </w:rPr>
              <w:t>29.2%</w:t>
            </w:r>
          </w:p>
        </w:tc>
      </w:tr>
    </w:tbl>
    <w:p w:rsidR="00660486" w:rsidRDefault="00660486" w:rsidP="00660486">
      <w:pPr>
        <w:pStyle w:val="Beschriftung"/>
        <w:outlineLvl w:val="0"/>
        <w:rPr>
          <w:b w:val="0"/>
          <w:sz w:val="22"/>
        </w:rPr>
      </w:pPr>
      <w:r>
        <w:rPr>
          <w:b w:val="0"/>
          <w:sz w:val="22"/>
        </w:rPr>
        <w:t xml:space="preserve">a, acyl;  AC, </w:t>
      </w:r>
      <w:proofErr w:type="spellStart"/>
      <w:r>
        <w:rPr>
          <w:b w:val="0"/>
          <w:sz w:val="22"/>
        </w:rPr>
        <w:t>acylcarnitines</w:t>
      </w:r>
      <w:proofErr w:type="spellEnd"/>
      <w:r>
        <w:rPr>
          <w:b w:val="0"/>
          <w:sz w:val="22"/>
        </w:rPr>
        <w:t xml:space="preserve">; e, alkyl; LCL, lower 95% confidence limit;  OR, </w:t>
      </w:r>
      <w:r w:rsidR="006D3B95">
        <w:rPr>
          <w:b w:val="0"/>
          <w:sz w:val="22"/>
        </w:rPr>
        <w:t>o</w:t>
      </w:r>
      <w:r>
        <w:rPr>
          <w:b w:val="0"/>
          <w:sz w:val="22"/>
        </w:rPr>
        <w:t xml:space="preserve">dds </w:t>
      </w:r>
      <w:r w:rsidR="006D3B95">
        <w:rPr>
          <w:b w:val="0"/>
          <w:sz w:val="22"/>
        </w:rPr>
        <w:t>r</w:t>
      </w:r>
      <w:bookmarkStart w:id="0" w:name="_GoBack"/>
      <w:bookmarkEnd w:id="0"/>
      <w:r>
        <w:rPr>
          <w:b w:val="0"/>
          <w:sz w:val="22"/>
        </w:rPr>
        <w:t>atio; PC, phosphatidylcholines; SM, sphingomyelin; UCL, upper 95% confidence limit</w:t>
      </w:r>
    </w:p>
    <w:p w:rsidR="00BB5A07" w:rsidRPr="00660486" w:rsidRDefault="00BB5A07">
      <w:pPr>
        <w:rPr>
          <w:lang w:val="en-GB"/>
        </w:rPr>
      </w:pPr>
    </w:p>
    <w:sectPr w:rsidR="00BB5A07" w:rsidRPr="00660486" w:rsidSect="00130D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30DFC"/>
    <w:rsid w:val="00034344"/>
    <w:rsid w:val="00117755"/>
    <w:rsid w:val="00130DFC"/>
    <w:rsid w:val="00256CAE"/>
    <w:rsid w:val="0033535C"/>
    <w:rsid w:val="003D3A67"/>
    <w:rsid w:val="00660486"/>
    <w:rsid w:val="00674EAF"/>
    <w:rsid w:val="006D3B95"/>
    <w:rsid w:val="0085034E"/>
    <w:rsid w:val="008C2EEE"/>
    <w:rsid w:val="00905307"/>
    <w:rsid w:val="009B3C1A"/>
    <w:rsid w:val="009C10C8"/>
    <w:rsid w:val="00BB5A07"/>
    <w:rsid w:val="00D753A7"/>
    <w:rsid w:val="00FE5DD7"/>
    <w:rsid w:val="00FE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10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74EAF"/>
    <w:pPr>
      <w:spacing w:line="240" w:lineRule="auto"/>
    </w:pPr>
    <w:rPr>
      <w:b/>
      <w:bCs/>
      <w:sz w:val="18"/>
      <w:szCs w:val="18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130DF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30DFC"/>
    <w:rPr>
      <w:color w:val="800080"/>
      <w:u w:val="single"/>
    </w:rPr>
  </w:style>
  <w:style w:type="paragraph" w:customStyle="1" w:styleId="font5">
    <w:name w:val="font5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val="en-US"/>
    </w:rPr>
  </w:style>
  <w:style w:type="paragraph" w:customStyle="1" w:styleId="xl64">
    <w:name w:val="xl64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5">
    <w:name w:val="xl6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130DF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7">
    <w:name w:val="xl67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9">
    <w:name w:val="xl69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i/>
      <w:iCs/>
      <w:color w:val="000000"/>
      <w:sz w:val="24"/>
      <w:szCs w:val="24"/>
      <w:lang w:val="en-US"/>
    </w:rPr>
  </w:style>
  <w:style w:type="paragraph" w:customStyle="1" w:styleId="xl71">
    <w:name w:val="xl71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2">
    <w:name w:val="xl72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color w:val="000000"/>
      <w:sz w:val="24"/>
      <w:szCs w:val="24"/>
      <w:lang w:val="en-US"/>
    </w:rPr>
  </w:style>
  <w:style w:type="paragraph" w:customStyle="1" w:styleId="xl73">
    <w:name w:val="xl73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4">
    <w:name w:val="xl74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5">
    <w:name w:val="xl7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6">
    <w:name w:val="xl76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7">
    <w:name w:val="xl7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8">
    <w:name w:val="xl78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9">
    <w:name w:val="xl79"/>
    <w:basedOn w:val="Standard"/>
    <w:rsid w:val="00130DFC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0">
    <w:name w:val="xl80"/>
    <w:basedOn w:val="Standard"/>
    <w:rsid w:val="00130D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1">
    <w:name w:val="xl81"/>
    <w:basedOn w:val="Standard"/>
    <w:rsid w:val="00130D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2">
    <w:name w:val="xl82"/>
    <w:basedOn w:val="Standard"/>
    <w:rsid w:val="00130D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83">
    <w:name w:val="xl83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4">
    <w:name w:val="xl84"/>
    <w:basedOn w:val="Standard"/>
    <w:rsid w:val="00130D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85">
    <w:name w:val="xl8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6">
    <w:name w:val="xl86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7">
    <w:name w:val="xl8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8">
    <w:name w:val="xl88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89">
    <w:name w:val="xl89"/>
    <w:basedOn w:val="Standard"/>
    <w:rsid w:val="00130DF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0">
    <w:name w:val="xl90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1">
    <w:name w:val="xl91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2">
    <w:name w:val="xl92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3">
    <w:name w:val="xl93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4">
    <w:name w:val="xl94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95">
    <w:name w:val="xl95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6">
    <w:name w:val="xl96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7">
    <w:name w:val="xl9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98">
    <w:name w:val="xl98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9">
    <w:name w:val="xl99"/>
    <w:basedOn w:val="Standard"/>
    <w:rsid w:val="00130DF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D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74EAF"/>
    <w:pPr>
      <w:spacing w:line="240" w:lineRule="auto"/>
    </w:pPr>
    <w:rPr>
      <w:b/>
      <w:bCs/>
      <w:sz w:val="18"/>
      <w:szCs w:val="18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130DF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30DFC"/>
    <w:rPr>
      <w:color w:val="800080"/>
      <w:u w:val="single"/>
    </w:rPr>
  </w:style>
  <w:style w:type="paragraph" w:customStyle="1" w:styleId="font5">
    <w:name w:val="font5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val="en-US"/>
    </w:rPr>
  </w:style>
  <w:style w:type="paragraph" w:customStyle="1" w:styleId="xl64">
    <w:name w:val="xl64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5">
    <w:name w:val="xl6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130DF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7">
    <w:name w:val="xl67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9">
    <w:name w:val="xl69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i/>
      <w:iCs/>
      <w:color w:val="000000"/>
      <w:sz w:val="24"/>
      <w:szCs w:val="24"/>
      <w:lang w:val="en-US"/>
    </w:rPr>
  </w:style>
  <w:style w:type="paragraph" w:customStyle="1" w:styleId="xl71">
    <w:name w:val="xl71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2">
    <w:name w:val="xl72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color w:val="000000"/>
      <w:sz w:val="24"/>
      <w:szCs w:val="24"/>
      <w:lang w:val="en-US"/>
    </w:rPr>
  </w:style>
  <w:style w:type="paragraph" w:customStyle="1" w:styleId="xl73">
    <w:name w:val="xl73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4">
    <w:name w:val="xl74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5">
    <w:name w:val="xl7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6">
    <w:name w:val="xl76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7">
    <w:name w:val="xl7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8">
    <w:name w:val="xl78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9">
    <w:name w:val="xl79"/>
    <w:basedOn w:val="Standard"/>
    <w:rsid w:val="00130DFC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0">
    <w:name w:val="xl80"/>
    <w:basedOn w:val="Standard"/>
    <w:rsid w:val="00130D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1">
    <w:name w:val="xl81"/>
    <w:basedOn w:val="Standard"/>
    <w:rsid w:val="00130D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2">
    <w:name w:val="xl82"/>
    <w:basedOn w:val="Standard"/>
    <w:rsid w:val="00130D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83">
    <w:name w:val="xl83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4">
    <w:name w:val="xl84"/>
    <w:basedOn w:val="Standard"/>
    <w:rsid w:val="00130D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85">
    <w:name w:val="xl8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6">
    <w:name w:val="xl86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7">
    <w:name w:val="xl8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8">
    <w:name w:val="xl88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89">
    <w:name w:val="xl89"/>
    <w:basedOn w:val="Standard"/>
    <w:rsid w:val="00130DF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0">
    <w:name w:val="xl90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1">
    <w:name w:val="xl91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2">
    <w:name w:val="xl92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3">
    <w:name w:val="xl93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4">
    <w:name w:val="xl94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95">
    <w:name w:val="xl95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6">
    <w:name w:val="xl96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7">
    <w:name w:val="xl9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98">
    <w:name w:val="xl98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9">
    <w:name w:val="xl99"/>
    <w:basedOn w:val="Standard"/>
    <w:rsid w:val="00130DF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D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6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E82A01-5C1C-4292-96C4-0808281C3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25</Words>
  <Characters>10244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EL; Universität Bonn</Company>
  <LinksUpToDate>false</LinksUpToDate>
  <CharactersWithSpaces>1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kt Merz</dc:creator>
  <cp:lastModifiedBy>Merz, Benedikt</cp:lastModifiedBy>
  <cp:revision>7</cp:revision>
  <dcterms:created xsi:type="dcterms:W3CDTF">2015-05-19T12:42:00Z</dcterms:created>
  <dcterms:modified xsi:type="dcterms:W3CDTF">2016-04-25T15:21:00Z</dcterms:modified>
</cp:coreProperties>
</file>